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80" w:type="dxa"/>
        <w:tblInd w:w="-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0"/>
        <w:gridCol w:w="1540"/>
        <w:gridCol w:w="1340"/>
        <w:gridCol w:w="1360"/>
        <w:gridCol w:w="840"/>
        <w:gridCol w:w="1320"/>
        <w:gridCol w:w="1280"/>
        <w:gridCol w:w="780"/>
      </w:tblGrid>
      <w:tr w:rsidR="00B5438E" w:rsidRPr="00E154BC" w:rsidTr="00B5438E">
        <w:trPr>
          <w:trHeight w:val="221"/>
        </w:trPr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GB" w:eastAsia="en-GB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>Overall</w:t>
            </w:r>
          </w:p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>n=1600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>Early</w:t>
            </w:r>
          </w:p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>n=8420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>Advanced</w:t>
            </w:r>
          </w:p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>n=7587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eastAsia="Times New Roman" w:cs="Arial"/>
                <w:color w:val="000000"/>
                <w:kern w:val="24"/>
                <w:lang w:eastAsia="en-GB"/>
              </w:rPr>
              <w:t>p</w:t>
            </w:r>
            <w:r w:rsidRPr="00E154BC">
              <w:rPr>
                <w:rFonts w:eastAsia="Times New Roman" w:cs="Arial"/>
                <w:color w:val="000000"/>
                <w:kern w:val="24"/>
                <w:lang w:eastAsia="en-GB"/>
              </w:rPr>
              <w:t xml:space="preserve"> valu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>No Package</w:t>
            </w:r>
          </w:p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eastAsia="en-GB"/>
              </w:rPr>
              <w:t xml:space="preserve">n=1991 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>Package</w:t>
            </w:r>
          </w:p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eastAsia="en-GB"/>
              </w:rPr>
              <w:t>n=377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eastAsia="Times New Roman" w:cs="Arial"/>
                <w:color w:val="000000"/>
                <w:kern w:val="24"/>
                <w:lang w:eastAsia="en-GB"/>
              </w:rPr>
              <w:t>p</w:t>
            </w:r>
            <w:r w:rsidRPr="00E154BC">
              <w:rPr>
                <w:rFonts w:eastAsia="Times New Roman" w:cs="Arial"/>
                <w:color w:val="000000"/>
                <w:kern w:val="24"/>
                <w:lang w:eastAsia="en-GB"/>
              </w:rPr>
              <w:t xml:space="preserve"> value</w:t>
            </w:r>
          </w:p>
        </w:tc>
      </w:tr>
      <w:tr w:rsidR="00B5438E" w:rsidRPr="00E154BC" w:rsidTr="00B5438E">
        <w:trPr>
          <w:trHeight w:val="221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eastAsia="en-GB"/>
              </w:rPr>
              <w:t>Timing of TB diagnosis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GB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&lt;0.001  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>0.006</w:t>
            </w:r>
          </w:p>
        </w:tc>
      </w:tr>
      <w:tr w:rsidR="00B5438E" w:rsidRPr="00E154BC" w:rsidTr="00B5438E">
        <w:trPr>
          <w:trHeight w:val="221"/>
        </w:trPr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  Not diagnos</w:t>
            </w:r>
            <w:r>
              <w:rPr>
                <w:rFonts w:eastAsia="Times New Roman" w:cs="Arial"/>
                <w:color w:val="000000"/>
                <w:kern w:val="24"/>
                <w:lang w:val="en-GB" w:eastAsia="en-GB"/>
              </w:rPr>
              <w:t>ed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13906 (86.9%)  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8142 (96.7%)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5764 (76.0%)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       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1399 (73.2%)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244 (64.7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GB" w:eastAsia="en-GB"/>
              </w:rPr>
            </w:pPr>
          </w:p>
        </w:tc>
      </w:tr>
      <w:tr w:rsidR="00B5438E" w:rsidRPr="00E154BC" w:rsidTr="00B5438E">
        <w:trPr>
          <w:trHeight w:val="221"/>
        </w:trPr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  Within 2 months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1537 (9.60%)  </w:t>
            </w:r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112 (1.33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1425 (18.8%)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       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448 (23.4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114 (30.2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GB" w:eastAsia="en-GB"/>
              </w:rPr>
            </w:pPr>
          </w:p>
        </w:tc>
      </w:tr>
      <w:tr w:rsidR="00B5438E" w:rsidRPr="00E154BC" w:rsidTr="00B5438E">
        <w:trPr>
          <w:trHeight w:val="221"/>
        </w:trPr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eastAsia="en-GB"/>
              </w:rPr>
              <w:t xml:space="preserve">    2 to 6 months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331 (2.07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 74 (0.88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257 (3.39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       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 48 (2.51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 13 (3.45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GB" w:eastAsia="en-GB"/>
              </w:rPr>
            </w:pPr>
          </w:p>
        </w:tc>
      </w:tr>
      <w:tr w:rsidR="00B5438E" w:rsidRPr="00E154BC" w:rsidTr="00B5438E">
        <w:trPr>
          <w:trHeight w:val="221"/>
        </w:trPr>
        <w:tc>
          <w:tcPr>
            <w:tcW w:w="2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eastAsia="en-GB"/>
              </w:rPr>
              <w:t xml:space="preserve">    6 to 12 months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233 (1.46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</w:p>
        </w:tc>
        <w:tc>
          <w:tcPr>
            <w:tcW w:w="13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 92 (1.09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141 (1.86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       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 16 (0.84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2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  6 (1.59</w:t>
            </w:r>
            <w:proofErr w:type="gramStart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%)   </w:t>
            </w:r>
            <w:proofErr w:type="gramEnd"/>
            <w:r w:rsidRPr="00E154BC">
              <w:rPr>
                <w:rFonts w:eastAsia="Times New Roman" w:cs="Arial"/>
                <w:color w:val="000000"/>
                <w:kern w:val="24"/>
                <w:lang w:val="en-GB" w:eastAsia="en-GB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5438E" w:rsidRPr="00E154BC" w:rsidRDefault="00B5438E" w:rsidP="007E5F45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en-GB" w:eastAsia="en-GB"/>
              </w:rPr>
            </w:pPr>
          </w:p>
        </w:tc>
      </w:tr>
    </w:tbl>
    <w:p w:rsidR="00760ECD" w:rsidRDefault="00760ECD"/>
    <w:p w:rsidR="00B5438E" w:rsidRPr="006A50EE" w:rsidRDefault="00B5438E" w:rsidP="00B5438E">
      <w:pPr>
        <w:spacing w:after="0" w:line="240" w:lineRule="auto"/>
        <w:rPr>
          <w:b/>
        </w:rPr>
      </w:pPr>
      <w:r w:rsidRPr="006A50EE">
        <w:rPr>
          <w:b/>
        </w:rPr>
        <w:t xml:space="preserve">Supplementary Table </w:t>
      </w:r>
      <w:r>
        <w:rPr>
          <w:b/>
        </w:rPr>
        <w:t>2</w:t>
      </w:r>
      <w:r w:rsidRPr="006A50EE">
        <w:rPr>
          <w:b/>
        </w:rPr>
        <w:t>: Diagnosis of tuberculosis after enrollment into cohort</w:t>
      </w:r>
    </w:p>
    <w:p w:rsidR="00B5438E" w:rsidRPr="0003241F" w:rsidRDefault="00B5438E" w:rsidP="00B5438E">
      <w:r w:rsidRPr="0003241F">
        <w:t>Timing of tuberculosis diagnosis following enrollment in to the cohort. Diagnosis made either by GeneXpert, sputum smear, chest x-ray or compatible clinical symptoms and/or signs.</w:t>
      </w:r>
      <w:r>
        <w:t xml:space="preserve"> </w:t>
      </w:r>
      <w:r w:rsidRPr="0003241F">
        <w:t>Advanced HIV disease patients those patients enrolled at first visit with a CD4 count less than 200 cells/mm3or WHO stage 3 or 4. Early patients those with a CD4 count greater than 200 cells/mm3and WHO stage 1 or 2. Very advanced disease patients (CD4 count less than 100 cells/mm3) receiving no package of care patients enrolled between 2010 and End January 2015 (“no package”, n=1911), Very advanced disease patients (CD4 count less than 100 cells/mm3) receiving differentiated care including sputum screening enrolled between February 2015 and end June 2016 (“Package”, n=377). Statistical test between groups: Chi-Square.</w:t>
      </w:r>
    </w:p>
    <w:p w:rsidR="00B5438E" w:rsidRDefault="00B5438E">
      <w:bookmarkStart w:id="0" w:name="_GoBack"/>
      <w:bookmarkEnd w:id="0"/>
    </w:p>
    <w:sectPr w:rsidR="00B54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38E"/>
    <w:rsid w:val="00760ECD"/>
    <w:rsid w:val="00B51B81"/>
    <w:rsid w:val="00B5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C5F43"/>
  <w15:chartTrackingRefBased/>
  <w15:docId w15:val="{F8275D1F-C1CF-4862-AD25-1BD092B76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38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lankley</dc:creator>
  <cp:keywords/>
  <dc:description/>
  <cp:lastModifiedBy>Simon Blankley</cp:lastModifiedBy>
  <cp:revision>1</cp:revision>
  <dcterms:created xsi:type="dcterms:W3CDTF">2019-03-18T11:30:00Z</dcterms:created>
  <dcterms:modified xsi:type="dcterms:W3CDTF">2019-03-18T11:33:00Z</dcterms:modified>
</cp:coreProperties>
</file>